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7ADC" w:rsidRPr="00037ADC" w:rsidRDefault="002162CA">
      <w:pPr>
        <w:rPr>
          <w:b/>
          <w:bCs/>
        </w:rPr>
      </w:pPr>
      <w:r>
        <w:rPr>
          <w:b/>
          <w:bCs/>
        </w:rPr>
        <w:t>Appendix Figure 2</w:t>
      </w:r>
      <w:r w:rsidR="00037ADC">
        <w:rPr>
          <w:b/>
          <w:bCs/>
        </w:rPr>
        <w:t>. Kaplan-Meier &amp; Cumulative Incidence Function Survival Analysis – ENI-Naïve Cohort</w:t>
      </w:r>
    </w:p>
    <w:p w:rsidR="00156DD4" w:rsidRDefault="00037ADC">
      <w:r w:rsidRPr="00037ADC">
        <w:rPr>
          <w:noProof/>
        </w:rPr>
        <w:drawing>
          <wp:inline distT="0" distB="0" distL="0" distR="0" wp14:anchorId="2BC5A1CF" wp14:editId="21193C8F">
            <wp:extent cx="5943600" cy="3568700"/>
            <wp:effectExtent l="0" t="0" r="0" b="0"/>
            <wp:docPr id="489326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3261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ADC" w:rsidRDefault="00037ADC">
      <w:r w:rsidRPr="00037ADC">
        <w:rPr>
          <w:noProof/>
        </w:rPr>
        <w:drawing>
          <wp:inline distT="0" distB="0" distL="0" distR="0" wp14:anchorId="3A8A8EDB" wp14:editId="6219F405">
            <wp:extent cx="5943600" cy="3568700"/>
            <wp:effectExtent l="0" t="0" r="0" b="0"/>
            <wp:docPr id="1165094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09416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7ADC" w:rsidSect="00347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DC"/>
    <w:rsid w:val="00037ADC"/>
    <w:rsid w:val="000B42D8"/>
    <w:rsid w:val="000C4911"/>
    <w:rsid w:val="000E2600"/>
    <w:rsid w:val="00106D1C"/>
    <w:rsid w:val="00156DD4"/>
    <w:rsid w:val="001B7120"/>
    <w:rsid w:val="001E5270"/>
    <w:rsid w:val="002162CA"/>
    <w:rsid w:val="00247F5C"/>
    <w:rsid w:val="00345B7B"/>
    <w:rsid w:val="00347549"/>
    <w:rsid w:val="00373162"/>
    <w:rsid w:val="00572D41"/>
    <w:rsid w:val="005E592D"/>
    <w:rsid w:val="005E5E4F"/>
    <w:rsid w:val="006C175F"/>
    <w:rsid w:val="007A278C"/>
    <w:rsid w:val="00861009"/>
    <w:rsid w:val="008F5A2E"/>
    <w:rsid w:val="00906253"/>
    <w:rsid w:val="009A42E7"/>
    <w:rsid w:val="009B36F9"/>
    <w:rsid w:val="009F5FAA"/>
    <w:rsid w:val="00A33FB9"/>
    <w:rsid w:val="00A946A6"/>
    <w:rsid w:val="00B47663"/>
    <w:rsid w:val="00B965E8"/>
    <w:rsid w:val="00DF7404"/>
    <w:rsid w:val="00E1690E"/>
    <w:rsid w:val="00E93A7F"/>
    <w:rsid w:val="00F27864"/>
    <w:rsid w:val="00F361DF"/>
    <w:rsid w:val="00F74650"/>
    <w:rsid w:val="00FA5404"/>
    <w:rsid w:val="00FF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59AD4"/>
  <w15:chartTrackingRefBased/>
  <w15:docId w15:val="{4581DE89-4FFE-1142-A0A3-6B6C69B78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6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Harada</dc:creator>
  <cp:keywords/>
  <dc:description/>
  <cp:lastModifiedBy>Garrett Harada</cp:lastModifiedBy>
  <cp:revision>2</cp:revision>
  <dcterms:created xsi:type="dcterms:W3CDTF">2024-04-19T01:49:00Z</dcterms:created>
  <dcterms:modified xsi:type="dcterms:W3CDTF">2024-04-19T01:54:00Z</dcterms:modified>
</cp:coreProperties>
</file>